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387"/>
      </w:tblGrid>
      <w:tr w:rsidR="005E18D7" w:rsidRPr="000D0BAD" w14:paraId="31868986" w14:textId="77777777" w:rsidTr="009C170F">
        <w:tc>
          <w:tcPr>
            <w:tcW w:w="8217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</w:tcPr>
          <w:p w14:paraId="59732606" w14:textId="49DCE5E9" w:rsidR="005E18D7" w:rsidRPr="00C8407D" w:rsidRDefault="005E18D7" w:rsidP="009C170F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8407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="00C8407D" w:rsidRPr="00C8407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</w:t>
            </w:r>
            <w:r w:rsidR="00F41916" w:rsidRPr="00C8407D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 xml:space="preserve"> </w:t>
            </w:r>
            <w:r w:rsidRPr="00C8407D">
              <w:rPr>
                <w:rFonts w:ascii="Times New Roman" w:hAnsi="Times New Roman" w:cs="Times New Roman"/>
                <w:b/>
                <w:bCs/>
                <w:szCs w:val="24"/>
              </w:rPr>
              <w:t>Table. ICD-9-CM and ICD-10-CM codes for diagnosis of risk factors and comorbidities</w:t>
            </w:r>
          </w:p>
        </w:tc>
      </w:tr>
      <w:tr w:rsidR="005E18D7" w:rsidRPr="000D0BAD" w14:paraId="70FE1D87" w14:textId="77777777" w:rsidTr="009C170F">
        <w:tc>
          <w:tcPr>
            <w:tcW w:w="28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156AF40" w14:textId="77777777" w:rsidR="005E18D7" w:rsidRPr="001635E8" w:rsidRDefault="005E18D7" w:rsidP="009C170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Comorbidities</w:t>
            </w:r>
          </w:p>
        </w:tc>
        <w:tc>
          <w:tcPr>
            <w:tcW w:w="538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58DEE5C" w14:textId="77777777" w:rsidR="005E18D7" w:rsidRPr="001635E8" w:rsidRDefault="005E18D7" w:rsidP="009C170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ICD-9-CM and ICD-10-CM codes for diagnosis</w:t>
            </w:r>
          </w:p>
        </w:tc>
      </w:tr>
      <w:tr w:rsidR="005E18D7" w:rsidRPr="000D0BAD" w14:paraId="4119CD56" w14:textId="77777777" w:rsidTr="009C170F">
        <w:tc>
          <w:tcPr>
            <w:tcW w:w="2830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5FBFC9A3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5387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5BA76D52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 xml:space="preserve"> codes: 401.0–401.9, 402.00–402.91, 403.00–403.91, 404.00–404.93, 405.01–405.99, 437.2, 348.2, 997.91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 xml:space="preserve"> codes: G93.2, I10, I27.0</w:t>
            </w:r>
          </w:p>
        </w:tc>
      </w:tr>
      <w:tr w:rsidR="005E18D7" w:rsidRPr="000D0BAD" w14:paraId="1B388FF7" w14:textId="77777777" w:rsidTr="009C170F">
        <w:tc>
          <w:tcPr>
            <w:tcW w:w="2830" w:type="dxa"/>
            <w:shd w:val="clear" w:color="auto" w:fill="FFFFFF" w:themeFill="background1"/>
          </w:tcPr>
          <w:p w14:paraId="15E74153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5387" w:type="dxa"/>
            <w:shd w:val="clear" w:color="auto" w:fill="FFFFFF" w:themeFill="background1"/>
          </w:tcPr>
          <w:p w14:paraId="63C1C1E6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250.00–250.01, 250.20, 250.21, 250.80, 250.81, 250.82, 250.83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 xml:space="preserve">: E8.00, E8.01, E09.00, E09.11, 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E10.610, E10.618, E10.620-622, E10.628, E10.630, E10.638, E10.65, E10.69, </w:t>
            </w:r>
            <w:r w:rsidRPr="000D0BAD">
              <w:rPr>
                <w:rFonts w:ascii="Times New Roman" w:hAnsi="Times New Roman" w:cs="Times New Roman"/>
                <w:szCs w:val="24"/>
              </w:rPr>
              <w:t xml:space="preserve">E10.9, E11.00, E11.01, 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E11.610, E11.618, E11.620-622, E11.628, E11.630, E11.638, E11.649, E11.65, E11.69, </w:t>
            </w:r>
            <w:r w:rsidRPr="000D0BAD">
              <w:rPr>
                <w:rFonts w:ascii="Times New Roman" w:hAnsi="Times New Roman" w:cs="Times New Roman"/>
                <w:szCs w:val="24"/>
              </w:rPr>
              <w:t>E11.9, E13.00, E13.01, E13.9</w:t>
            </w:r>
          </w:p>
        </w:tc>
      </w:tr>
      <w:tr w:rsidR="005E18D7" w:rsidRPr="000D0BAD" w14:paraId="7351A669" w14:textId="77777777" w:rsidTr="009C170F">
        <w:tc>
          <w:tcPr>
            <w:tcW w:w="2830" w:type="dxa"/>
            <w:shd w:val="clear" w:color="auto" w:fill="FFFFFF" w:themeFill="background1"/>
          </w:tcPr>
          <w:p w14:paraId="63F7B06C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5387" w:type="dxa"/>
            <w:shd w:val="clear" w:color="auto" w:fill="FFFFFF" w:themeFill="background1"/>
          </w:tcPr>
          <w:p w14:paraId="30381A31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272.0-272.4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E78.0-E78.5</w:t>
            </w:r>
          </w:p>
        </w:tc>
      </w:tr>
      <w:tr w:rsidR="005E18D7" w:rsidRPr="000D0BAD" w14:paraId="68D4052D" w14:textId="77777777" w:rsidTr="009C170F">
        <w:tc>
          <w:tcPr>
            <w:tcW w:w="2830" w:type="dxa"/>
            <w:shd w:val="clear" w:color="auto" w:fill="FFFFFF" w:themeFill="background1"/>
          </w:tcPr>
          <w:p w14:paraId="1E69F778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5387" w:type="dxa"/>
            <w:shd w:val="clear" w:color="auto" w:fill="FFFFFF" w:themeFill="background1"/>
          </w:tcPr>
          <w:p w14:paraId="62476AAB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414.00-414.07, 414.2, 414.3, 414.4; ICD-10: I25.1</w:t>
            </w:r>
          </w:p>
        </w:tc>
      </w:tr>
      <w:tr w:rsidR="005E18D7" w:rsidRPr="000D0BAD" w14:paraId="4895E058" w14:textId="77777777" w:rsidTr="009C170F">
        <w:tc>
          <w:tcPr>
            <w:tcW w:w="2830" w:type="dxa"/>
            <w:shd w:val="clear" w:color="auto" w:fill="FFFFFF" w:themeFill="background1"/>
          </w:tcPr>
          <w:p w14:paraId="28D76E22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5387" w:type="dxa"/>
            <w:shd w:val="clear" w:color="auto" w:fill="FFFFFF" w:themeFill="background1"/>
          </w:tcPr>
          <w:p w14:paraId="6BA8DF92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code 428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I50</w:t>
            </w:r>
          </w:p>
        </w:tc>
      </w:tr>
      <w:tr w:rsidR="005E18D7" w:rsidRPr="000D0BAD" w14:paraId="254B4029" w14:textId="77777777" w:rsidTr="009C170F">
        <w:tc>
          <w:tcPr>
            <w:tcW w:w="2830" w:type="dxa"/>
            <w:shd w:val="clear" w:color="auto" w:fill="FFFFFF" w:themeFill="background1"/>
          </w:tcPr>
          <w:p w14:paraId="38CC76FF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hAnsi="Times New Roman" w:cs="Times New Roman"/>
                <w:szCs w:val="24"/>
              </w:rPr>
              <w:t>Peripheral vascular disease</w:t>
            </w:r>
          </w:p>
        </w:tc>
        <w:tc>
          <w:tcPr>
            <w:tcW w:w="5387" w:type="dxa"/>
            <w:shd w:val="clear" w:color="auto" w:fill="FFFFFF" w:themeFill="background1"/>
          </w:tcPr>
          <w:p w14:paraId="16FDE51D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440.20, 440.21, 440.23, 440.24, 440.9, 443.81, 443.9, 444.22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I70.211-219, I70.25, E70.231-249, I70.90, I70.92, I79.1, I79.8</w:t>
            </w:r>
          </w:p>
        </w:tc>
      </w:tr>
      <w:tr w:rsidR="005E18D7" w:rsidRPr="000D0BAD" w14:paraId="504DED2D" w14:textId="77777777" w:rsidTr="009C170F">
        <w:tc>
          <w:tcPr>
            <w:tcW w:w="2830" w:type="dxa"/>
            <w:shd w:val="clear" w:color="auto" w:fill="FFFFFF" w:themeFill="background1"/>
          </w:tcPr>
          <w:p w14:paraId="52E92854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eastAsia="標楷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5387" w:type="dxa"/>
            <w:shd w:val="clear" w:color="auto" w:fill="FFFFFF" w:themeFill="background1"/>
          </w:tcPr>
          <w:p w14:paraId="55BD0AA3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585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N18.1-N18.6, N18.9</w:t>
            </w:r>
          </w:p>
        </w:tc>
      </w:tr>
      <w:tr w:rsidR="005E18D7" w:rsidRPr="000D0BAD" w14:paraId="39B4F407" w14:textId="77777777" w:rsidTr="009C170F">
        <w:tc>
          <w:tcPr>
            <w:tcW w:w="2830" w:type="dxa"/>
            <w:shd w:val="clear" w:color="auto" w:fill="FFFFFF" w:themeFill="background1"/>
          </w:tcPr>
          <w:p w14:paraId="5890A8A5" w14:textId="77777777" w:rsidR="005E18D7" w:rsidRPr="001635E8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635E8">
              <w:rPr>
                <w:rFonts w:ascii="Times New Roman" w:eastAsia="標楷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5387" w:type="dxa"/>
            <w:shd w:val="clear" w:color="auto" w:fill="FFFFFF" w:themeFill="background1"/>
          </w:tcPr>
          <w:p w14:paraId="40A29EDA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490-496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J40, J41.0, J41.1, J41.8, J42, J43.9, J44.0, J44.1, J44.9, J45.20-J45.22, J45.901, J45.902, J45.909, J45.990, J45.991, J45.998, J47.1, J47.9, J67.0-J67.9</w:t>
            </w:r>
          </w:p>
        </w:tc>
      </w:tr>
      <w:tr w:rsidR="005E18D7" w:rsidRPr="000D0BAD" w14:paraId="7E85732E" w14:textId="77777777" w:rsidTr="009C170F">
        <w:tc>
          <w:tcPr>
            <w:tcW w:w="2830" w:type="dxa"/>
            <w:shd w:val="clear" w:color="auto" w:fill="FFFFFF" w:themeFill="background1"/>
          </w:tcPr>
          <w:p w14:paraId="6E027A6B" w14:textId="77777777" w:rsidR="005E18D7" w:rsidRPr="001635E8" w:rsidRDefault="005E18D7" w:rsidP="009C170F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635E8">
              <w:rPr>
                <w:rFonts w:ascii="Times New Roman" w:eastAsia="標楷體" w:hAnsi="Times New Roman" w:cs="Times New Roman"/>
                <w:kern w:val="0"/>
                <w:szCs w:val="24"/>
              </w:rPr>
              <w:t>Prior stroke/TIA</w:t>
            </w:r>
          </w:p>
        </w:tc>
        <w:tc>
          <w:tcPr>
            <w:tcW w:w="5387" w:type="dxa"/>
            <w:shd w:val="clear" w:color="auto" w:fill="FFFFFF" w:themeFill="background1"/>
          </w:tcPr>
          <w:p w14:paraId="701F5ED1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ICD-9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430-434, V12.459; ICD-10</w:t>
            </w:r>
            <w:r w:rsidRPr="000D0BAD">
              <w:rPr>
                <w:rFonts w:ascii="Times New Roman" w:eastAsia="標楷體" w:hAnsi="Times New Roman" w:cs="Times New Roman"/>
                <w:szCs w:val="24"/>
              </w:rPr>
              <w:t>-CM</w:t>
            </w:r>
            <w:r w:rsidRPr="000D0BAD">
              <w:rPr>
                <w:rFonts w:ascii="Times New Roman" w:hAnsi="Times New Roman" w:cs="Times New Roman"/>
                <w:szCs w:val="24"/>
              </w:rPr>
              <w:t>: I60-I63, I65, I66, Z86.73</w:t>
            </w:r>
          </w:p>
        </w:tc>
      </w:tr>
      <w:tr w:rsidR="005E18D7" w:rsidRPr="000D0BAD" w14:paraId="3871F8A0" w14:textId="77777777" w:rsidTr="009C170F">
        <w:tc>
          <w:tcPr>
            <w:tcW w:w="2830" w:type="dxa"/>
            <w:shd w:val="clear" w:color="auto" w:fill="FFFFFF" w:themeFill="background1"/>
          </w:tcPr>
          <w:p w14:paraId="60A0A445" w14:textId="77777777" w:rsidR="005E18D7" w:rsidRPr="001635E8" w:rsidRDefault="005E18D7" w:rsidP="009C170F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635E8">
              <w:rPr>
                <w:rFonts w:ascii="Times New Roman" w:eastAsia="標楷體" w:hAnsi="Times New Roman" w:cs="Times New Roman"/>
                <w:szCs w:val="24"/>
              </w:rPr>
              <w:t>Ischemic stroke</w:t>
            </w:r>
          </w:p>
        </w:tc>
        <w:tc>
          <w:tcPr>
            <w:tcW w:w="5387" w:type="dxa"/>
            <w:shd w:val="clear" w:color="auto" w:fill="FFFFFF" w:themeFill="background1"/>
          </w:tcPr>
          <w:p w14:paraId="0DCACEF3" w14:textId="77777777" w:rsidR="005E18D7" w:rsidRPr="000D0BAD" w:rsidRDefault="005E18D7" w:rsidP="009C170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szCs w:val="24"/>
              </w:rPr>
              <w:t>ICD-9-CM=433, 434, ICD-10-CM= I63, I65, I66</w:t>
            </w:r>
          </w:p>
        </w:tc>
      </w:tr>
      <w:tr w:rsidR="005E18D7" w:rsidRPr="000D0BAD" w14:paraId="4149238D" w14:textId="77777777" w:rsidTr="009C170F">
        <w:tc>
          <w:tcPr>
            <w:tcW w:w="2830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075BDC62" w14:textId="77777777" w:rsidR="005E18D7" w:rsidRPr="001635E8" w:rsidRDefault="005E18D7" w:rsidP="009C170F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1635E8">
              <w:rPr>
                <w:rFonts w:ascii="Times New Roman" w:eastAsia="標楷體" w:hAnsi="Times New Roman" w:cs="Times New Roman"/>
                <w:szCs w:val="24"/>
              </w:rPr>
              <w:t>Hemorrhagic stroke</w:t>
            </w:r>
          </w:p>
        </w:tc>
        <w:tc>
          <w:tcPr>
            <w:tcW w:w="5387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6A224F4D" w14:textId="77777777" w:rsidR="005E18D7" w:rsidRPr="000D0BAD" w:rsidRDefault="005E18D7" w:rsidP="009C170F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szCs w:val="24"/>
              </w:rPr>
              <w:t>ICD-9-CM=430-432, ICD-10-CM=I60-I62</w:t>
            </w:r>
          </w:p>
        </w:tc>
      </w:tr>
    </w:tbl>
    <w:p w14:paraId="2DE5A540" w14:textId="77777777" w:rsidR="005E18D7" w:rsidRPr="000D0BAD" w:rsidRDefault="005E18D7" w:rsidP="005E18D7">
      <w:pPr>
        <w:rPr>
          <w:rFonts w:ascii="Times New Roman" w:hAnsi="Times New Roman" w:cs="Times New Roman"/>
          <w:szCs w:val="24"/>
        </w:rPr>
      </w:pPr>
      <w:r w:rsidRPr="000D0BAD">
        <w:rPr>
          <w:rFonts w:ascii="Times New Roman" w:eastAsia="標楷體" w:hAnsi="Times New Roman" w:cs="Times New Roman"/>
          <w:szCs w:val="24"/>
        </w:rPr>
        <w:t>ICD</w:t>
      </w:r>
      <w:r>
        <w:rPr>
          <w:rFonts w:ascii="Times New Roman" w:eastAsia="標楷體" w:hAnsi="Times New Roman" w:cs="Times New Roman"/>
          <w:szCs w:val="24"/>
        </w:rPr>
        <w:t>: i</w:t>
      </w:r>
      <w:r w:rsidRPr="000D0BAD">
        <w:rPr>
          <w:rFonts w:ascii="Times New Roman" w:eastAsia="標楷體" w:hAnsi="Times New Roman" w:cs="Times New Roman"/>
          <w:szCs w:val="24"/>
        </w:rPr>
        <w:t xml:space="preserve">nternational </w:t>
      </w:r>
      <w:r>
        <w:rPr>
          <w:rFonts w:ascii="Times New Roman" w:eastAsia="標楷體" w:hAnsi="Times New Roman" w:cs="Times New Roman"/>
          <w:szCs w:val="24"/>
        </w:rPr>
        <w:t>c</w:t>
      </w:r>
      <w:r w:rsidRPr="000D0BAD">
        <w:rPr>
          <w:rFonts w:ascii="Times New Roman" w:eastAsia="標楷體" w:hAnsi="Times New Roman" w:cs="Times New Roman"/>
          <w:szCs w:val="24"/>
        </w:rPr>
        <w:t xml:space="preserve">lassification of </w:t>
      </w:r>
      <w:r>
        <w:rPr>
          <w:rFonts w:ascii="Times New Roman" w:eastAsia="標楷體" w:hAnsi="Times New Roman" w:cs="Times New Roman"/>
          <w:szCs w:val="24"/>
        </w:rPr>
        <w:t>d</w:t>
      </w:r>
      <w:r w:rsidRPr="000D0BAD">
        <w:rPr>
          <w:rFonts w:ascii="Times New Roman" w:eastAsia="標楷體" w:hAnsi="Times New Roman" w:cs="Times New Roman"/>
          <w:szCs w:val="24"/>
        </w:rPr>
        <w:t>iseases</w:t>
      </w:r>
      <w:r>
        <w:rPr>
          <w:rFonts w:ascii="Times New Roman" w:eastAsia="標楷體" w:hAnsi="Times New Roman" w:cs="Times New Roman"/>
          <w:szCs w:val="24"/>
        </w:rPr>
        <w:t>; CM: c</w:t>
      </w:r>
      <w:r w:rsidRPr="000D0BAD">
        <w:rPr>
          <w:rFonts w:ascii="Times New Roman" w:eastAsia="標楷體" w:hAnsi="Times New Roman" w:cs="Times New Roman"/>
          <w:szCs w:val="24"/>
        </w:rPr>
        <w:t xml:space="preserve">linical </w:t>
      </w:r>
      <w:r>
        <w:rPr>
          <w:rFonts w:ascii="Times New Roman" w:eastAsia="標楷體" w:hAnsi="Times New Roman" w:cs="Times New Roman"/>
          <w:szCs w:val="24"/>
        </w:rPr>
        <w:t>m</w:t>
      </w:r>
      <w:r w:rsidRPr="000D0BAD">
        <w:rPr>
          <w:rFonts w:ascii="Times New Roman" w:eastAsia="標楷體" w:hAnsi="Times New Roman" w:cs="Times New Roman"/>
          <w:szCs w:val="24"/>
        </w:rPr>
        <w:t>odification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 w:rsidRPr="004638A1">
        <w:rPr>
          <w:rFonts w:ascii="Times New Roman" w:eastAsia="標楷體" w:hAnsi="Times New Roman" w:cs="Times New Roman"/>
          <w:szCs w:val="24"/>
        </w:rPr>
        <w:t>TIA</w:t>
      </w:r>
      <w:r>
        <w:rPr>
          <w:rFonts w:ascii="Times New Roman" w:eastAsia="標楷體" w:hAnsi="Times New Roman" w:cs="Times New Roman"/>
          <w:szCs w:val="24"/>
        </w:rPr>
        <w:t>: t</w:t>
      </w:r>
      <w:r w:rsidRPr="004638A1">
        <w:rPr>
          <w:rFonts w:ascii="Times New Roman" w:eastAsia="標楷體" w:hAnsi="Times New Roman" w:cs="Times New Roman"/>
          <w:szCs w:val="24"/>
        </w:rPr>
        <w:t xml:space="preserve">ransient </w:t>
      </w:r>
      <w:r>
        <w:rPr>
          <w:rFonts w:ascii="Times New Roman" w:eastAsia="標楷體" w:hAnsi="Times New Roman" w:cs="Times New Roman"/>
          <w:szCs w:val="24"/>
        </w:rPr>
        <w:t>i</w:t>
      </w:r>
      <w:r w:rsidRPr="004638A1">
        <w:rPr>
          <w:rFonts w:ascii="Times New Roman" w:eastAsia="標楷體" w:hAnsi="Times New Roman" w:cs="Times New Roman"/>
          <w:szCs w:val="24"/>
        </w:rPr>
        <w:t xml:space="preserve">schemic </w:t>
      </w:r>
      <w:r>
        <w:rPr>
          <w:rFonts w:ascii="Times New Roman" w:eastAsia="標楷體" w:hAnsi="Times New Roman" w:cs="Times New Roman"/>
          <w:szCs w:val="24"/>
        </w:rPr>
        <w:t>a</w:t>
      </w:r>
      <w:r w:rsidRPr="004638A1">
        <w:rPr>
          <w:rFonts w:ascii="Times New Roman" w:eastAsia="標楷體" w:hAnsi="Times New Roman" w:cs="Times New Roman"/>
          <w:szCs w:val="24"/>
        </w:rPr>
        <w:t>ttack</w:t>
      </w:r>
    </w:p>
    <w:p w14:paraId="5E015799" w14:textId="77777777" w:rsidR="005E18D7" w:rsidRPr="00B57BB2" w:rsidRDefault="005E18D7" w:rsidP="005E18D7">
      <w:pPr>
        <w:widowControl/>
        <w:suppressAutoHyphens w:val="0"/>
        <w:rPr>
          <w:rFonts w:ascii="Times New Roman" w:hAnsi="Times New Roman" w:cs="Times New Roman"/>
          <w:noProof/>
        </w:rPr>
      </w:pPr>
    </w:p>
    <w:p w14:paraId="262B1C05" w14:textId="77777777" w:rsidR="00944ABF" w:rsidRPr="005E18D7" w:rsidRDefault="00944ABF"/>
    <w:sectPr w:rsidR="00944ABF" w:rsidRPr="005E18D7" w:rsidSect="00007449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EDBC9" w14:textId="77777777" w:rsidR="00881322" w:rsidRDefault="00881322">
      <w:r>
        <w:separator/>
      </w:r>
    </w:p>
  </w:endnote>
  <w:endnote w:type="continuationSeparator" w:id="0">
    <w:p w14:paraId="6A565C5A" w14:textId="77777777" w:rsidR="00881322" w:rsidRDefault="0088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864486306"/>
      <w:docPartObj>
        <w:docPartGallery w:val="Page Numbers (Bottom of Page)"/>
        <w:docPartUnique/>
      </w:docPartObj>
    </w:sdtPr>
    <w:sdtContent>
      <w:p w14:paraId="748A7021" w14:textId="77777777" w:rsidR="00CF71BA" w:rsidRDefault="00000000" w:rsidP="00600BE6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7DFCA33C" w14:textId="77777777" w:rsidR="00CF71BA" w:rsidRDefault="00CF71BA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2077247045"/>
      <w:docPartObj>
        <w:docPartGallery w:val="Page Numbers (Bottom of Page)"/>
        <w:docPartUnique/>
      </w:docPartObj>
    </w:sdtPr>
    <w:sdtContent>
      <w:p w14:paraId="4459BCC3" w14:textId="77777777" w:rsidR="00CF71BA" w:rsidRDefault="00000000" w:rsidP="00600BE6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41AB5B28" w14:textId="77777777" w:rsidR="00CF71BA" w:rsidRDefault="00CF71B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4688" w14:textId="77777777" w:rsidR="00881322" w:rsidRDefault="00881322">
      <w:r>
        <w:separator/>
      </w:r>
    </w:p>
  </w:footnote>
  <w:footnote w:type="continuationSeparator" w:id="0">
    <w:p w14:paraId="20F99702" w14:textId="77777777" w:rsidR="00881322" w:rsidRDefault="00881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D7"/>
    <w:rsid w:val="00007449"/>
    <w:rsid w:val="000417CC"/>
    <w:rsid w:val="00060D70"/>
    <w:rsid w:val="00075894"/>
    <w:rsid w:val="00077FAE"/>
    <w:rsid w:val="000872D9"/>
    <w:rsid w:val="000D020A"/>
    <w:rsid w:val="000D1613"/>
    <w:rsid w:val="001701B7"/>
    <w:rsid w:val="0018729C"/>
    <w:rsid w:val="00192EF2"/>
    <w:rsid w:val="001F66F2"/>
    <w:rsid w:val="002171B3"/>
    <w:rsid w:val="002346F7"/>
    <w:rsid w:val="00262D68"/>
    <w:rsid w:val="00262EC4"/>
    <w:rsid w:val="00281699"/>
    <w:rsid w:val="00303231"/>
    <w:rsid w:val="003438B0"/>
    <w:rsid w:val="00372995"/>
    <w:rsid w:val="003E1F9F"/>
    <w:rsid w:val="004042F9"/>
    <w:rsid w:val="004576B4"/>
    <w:rsid w:val="0048237D"/>
    <w:rsid w:val="004D02AE"/>
    <w:rsid w:val="004D5CFA"/>
    <w:rsid w:val="00517B7A"/>
    <w:rsid w:val="00522A2B"/>
    <w:rsid w:val="00557A3E"/>
    <w:rsid w:val="00565E04"/>
    <w:rsid w:val="0058110F"/>
    <w:rsid w:val="005D3DF3"/>
    <w:rsid w:val="005E18D7"/>
    <w:rsid w:val="0063010D"/>
    <w:rsid w:val="00635CBF"/>
    <w:rsid w:val="00657BF1"/>
    <w:rsid w:val="006B21BF"/>
    <w:rsid w:val="006D3021"/>
    <w:rsid w:val="006E2A79"/>
    <w:rsid w:val="006F4469"/>
    <w:rsid w:val="0070393A"/>
    <w:rsid w:val="00742A19"/>
    <w:rsid w:val="007E094A"/>
    <w:rsid w:val="007F4A7A"/>
    <w:rsid w:val="007F685A"/>
    <w:rsid w:val="00881322"/>
    <w:rsid w:val="00884890"/>
    <w:rsid w:val="008A1898"/>
    <w:rsid w:val="008C0485"/>
    <w:rsid w:val="008F7291"/>
    <w:rsid w:val="00944ABF"/>
    <w:rsid w:val="00956BD8"/>
    <w:rsid w:val="0095720F"/>
    <w:rsid w:val="009935E5"/>
    <w:rsid w:val="009A7253"/>
    <w:rsid w:val="009A7DE6"/>
    <w:rsid w:val="009B0E9E"/>
    <w:rsid w:val="009B4C70"/>
    <w:rsid w:val="009C4844"/>
    <w:rsid w:val="009D0DE3"/>
    <w:rsid w:val="009D795E"/>
    <w:rsid w:val="00A03864"/>
    <w:rsid w:val="00A054F2"/>
    <w:rsid w:val="00A13392"/>
    <w:rsid w:val="00A5672B"/>
    <w:rsid w:val="00A62705"/>
    <w:rsid w:val="00A714C0"/>
    <w:rsid w:val="00A720CD"/>
    <w:rsid w:val="00AC575F"/>
    <w:rsid w:val="00AE60C0"/>
    <w:rsid w:val="00AF0297"/>
    <w:rsid w:val="00AF212B"/>
    <w:rsid w:val="00B86341"/>
    <w:rsid w:val="00BA05DB"/>
    <w:rsid w:val="00BB1780"/>
    <w:rsid w:val="00C07E41"/>
    <w:rsid w:val="00C36D11"/>
    <w:rsid w:val="00C53CA2"/>
    <w:rsid w:val="00C61C85"/>
    <w:rsid w:val="00C81A58"/>
    <w:rsid w:val="00C8407D"/>
    <w:rsid w:val="00CE66FA"/>
    <w:rsid w:val="00CF71BA"/>
    <w:rsid w:val="00D337A5"/>
    <w:rsid w:val="00D6690C"/>
    <w:rsid w:val="00D70ECA"/>
    <w:rsid w:val="00DB424A"/>
    <w:rsid w:val="00DD7397"/>
    <w:rsid w:val="00E04FA1"/>
    <w:rsid w:val="00E0604D"/>
    <w:rsid w:val="00E31BCC"/>
    <w:rsid w:val="00E40717"/>
    <w:rsid w:val="00E57CC1"/>
    <w:rsid w:val="00EA0003"/>
    <w:rsid w:val="00EA0A84"/>
    <w:rsid w:val="00EC2BA3"/>
    <w:rsid w:val="00EF7912"/>
    <w:rsid w:val="00F2601F"/>
    <w:rsid w:val="00F35AC9"/>
    <w:rsid w:val="00F41916"/>
    <w:rsid w:val="00F4267D"/>
    <w:rsid w:val="00F57F9B"/>
    <w:rsid w:val="00FB7BE4"/>
    <w:rsid w:val="00FE4138"/>
    <w:rsid w:val="00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4833"/>
  <w15:chartTrackingRefBased/>
  <w15:docId w15:val="{1CAB6CE0-230E-8246-8EEC-87E9A191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8D7"/>
    <w:pPr>
      <w:widowControl w:val="0"/>
      <w:suppressAutoHyphens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18D7"/>
    <w:pPr>
      <w:keepNext/>
      <w:keepLines/>
      <w:suppressAutoHyphens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18D7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18D7"/>
    <w:pPr>
      <w:keepNext/>
      <w:keepLines/>
      <w:suppressAutoHyphens w:val="0"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18D7"/>
    <w:pPr>
      <w:keepNext/>
      <w:keepLines/>
      <w:suppressAutoHyphens w:val="0"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18D7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18D7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18D7"/>
    <w:pPr>
      <w:keepNext/>
      <w:keepLines/>
      <w:suppressAutoHyphens w:val="0"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18D7"/>
    <w:pPr>
      <w:keepNext/>
      <w:keepLines/>
      <w:suppressAutoHyphens w:val="0"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18D7"/>
    <w:pPr>
      <w:keepNext/>
      <w:keepLines/>
      <w:suppressAutoHyphens w:val="0"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E18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E1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E18D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E1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E18D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E18D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E18D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E18D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E18D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18D7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E1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18D7"/>
    <w:pPr>
      <w:numPr>
        <w:ilvl w:val="1"/>
      </w:numPr>
      <w:suppressAutoHyphens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5E1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18D7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5E18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18D7"/>
    <w:pPr>
      <w:suppressAutoHyphens w:val="0"/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E18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1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5E18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18D7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5E18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5E18D7"/>
    <w:rPr>
      <w:sz w:val="20"/>
      <w:szCs w:val="20"/>
      <w14:ligatures w14:val="none"/>
    </w:rPr>
  </w:style>
  <w:style w:type="table" w:styleId="af0">
    <w:name w:val="Table Grid"/>
    <w:basedOn w:val="a1"/>
    <w:uiPriority w:val="59"/>
    <w:rsid w:val="005E18D7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uiPriority w:val="99"/>
    <w:semiHidden/>
    <w:unhideWhenUsed/>
    <w:rsid w:val="005E1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剛 張</dc:creator>
  <cp:keywords/>
  <dc:description/>
  <cp:lastModifiedBy>祐剛 張</cp:lastModifiedBy>
  <cp:revision>3</cp:revision>
  <dcterms:created xsi:type="dcterms:W3CDTF">2024-04-24T08:55:00Z</dcterms:created>
  <dcterms:modified xsi:type="dcterms:W3CDTF">2024-05-25T08:06:00Z</dcterms:modified>
</cp:coreProperties>
</file>